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2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896A5C" w:rsidRPr="006A0B5C" w14:paraId="134C2208" w14:textId="77777777" w:rsidTr="00896A5C">
        <w:tc>
          <w:tcPr>
            <w:tcW w:w="1905" w:type="dxa"/>
            <w:tcBorders>
              <w:bottom w:val="single" w:sz="4" w:space="0" w:color="auto"/>
            </w:tcBorders>
          </w:tcPr>
          <w:p w14:paraId="3D39F8F1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GoBack"/>
            <w:r w:rsidRPr="006A0B5C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4100127" w14:textId="71CD8A8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Field of view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25091993" w14:textId="7548463D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VLT DNA</w:t>
            </w:r>
            <w:r w:rsidRPr="006A0B5C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926DF29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DAPI</w:t>
            </w:r>
          </w:p>
        </w:tc>
      </w:tr>
      <w:tr w:rsidR="00896A5C" w:rsidRPr="006A0B5C" w14:paraId="59F244BA" w14:textId="77777777" w:rsidTr="00896A5C"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6AC2433A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999FC5C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12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63732BAA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35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545EF538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539</w:t>
            </w:r>
          </w:p>
        </w:tc>
      </w:tr>
      <w:tr w:rsidR="00896A5C" w:rsidRPr="006A0B5C" w14:paraId="57884E98" w14:textId="77777777" w:rsidTr="00896A5C">
        <w:tc>
          <w:tcPr>
            <w:tcW w:w="1905" w:type="dxa"/>
            <w:tcBorders>
              <w:tl2br w:val="nil"/>
              <w:tr2bl w:val="nil"/>
            </w:tcBorders>
          </w:tcPr>
          <w:p w14:paraId="3E43762D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3D1977B0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19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5115E87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42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6640E60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1037</w:t>
            </w:r>
          </w:p>
        </w:tc>
      </w:tr>
      <w:tr w:rsidR="00896A5C" w:rsidRPr="006A0B5C" w14:paraId="24B88C92" w14:textId="77777777" w:rsidTr="00896A5C">
        <w:tc>
          <w:tcPr>
            <w:tcW w:w="1905" w:type="dxa"/>
            <w:tcBorders>
              <w:tl2br w:val="nil"/>
              <w:tr2bl w:val="nil"/>
            </w:tcBorders>
          </w:tcPr>
          <w:p w14:paraId="233BEF44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D56D992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10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7E59606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16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DB931CE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539</w:t>
            </w:r>
          </w:p>
        </w:tc>
      </w:tr>
      <w:tr w:rsidR="00896A5C" w:rsidRPr="006A0B5C" w14:paraId="2BB0CD8F" w14:textId="77777777" w:rsidTr="00896A5C">
        <w:tc>
          <w:tcPr>
            <w:tcW w:w="1905" w:type="dxa"/>
            <w:tcBorders>
              <w:tl2br w:val="nil"/>
              <w:tr2bl w:val="nil"/>
            </w:tcBorders>
          </w:tcPr>
          <w:p w14:paraId="56F5839F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23C748A6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41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2F3AD2A3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93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7EAF71E1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2115</w:t>
            </w:r>
          </w:p>
        </w:tc>
      </w:tr>
      <w:tr w:rsidR="00896A5C" w:rsidRPr="006A0B5C" w14:paraId="40A30119" w14:textId="77777777" w:rsidTr="00896A5C">
        <w:tc>
          <w:tcPr>
            <w:tcW w:w="1905" w:type="dxa"/>
            <w:tcBorders>
              <w:tl2br w:val="nil"/>
              <w:tr2bl w:val="nil"/>
            </w:tcBorders>
          </w:tcPr>
          <w:p w14:paraId="38CAB480" w14:textId="70BB9342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sz w:val="24"/>
              </w:rPr>
              <w:t>VLT DNA</w:t>
            </w:r>
            <w:r w:rsidRPr="006A0B5C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6A0B5C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37B6C43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0F53768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1A5B6E4B" w14:textId="77777777" w:rsidR="00896A5C" w:rsidRPr="006A0B5C" w:rsidRDefault="00896A5C" w:rsidP="00896A5C">
            <w:pPr>
              <w:jc w:val="center"/>
              <w:rPr>
                <w:rFonts w:ascii="Arial" w:hAnsi="Arial" w:cs="Arial"/>
                <w:sz w:val="24"/>
              </w:rPr>
            </w:pPr>
            <w:r w:rsidRPr="006A0B5C">
              <w:rPr>
                <w:rFonts w:ascii="Arial" w:hAnsi="Arial" w:cs="Arial" w:hint="eastAsia"/>
                <w:b/>
                <w:bCs/>
                <w:sz w:val="24"/>
              </w:rPr>
              <w:t>4.4%</w:t>
            </w:r>
          </w:p>
        </w:tc>
      </w:tr>
      <w:bookmarkEnd w:id="0"/>
    </w:tbl>
    <w:p w14:paraId="3704A7B2" w14:textId="77777777" w:rsidR="009A1AFE" w:rsidRDefault="009A1AFE"/>
    <w:p w14:paraId="48A21C8F" w14:textId="77777777" w:rsidR="009A1AFE" w:rsidRDefault="009A1AFE"/>
    <w:p w14:paraId="0E2E87A6" w14:textId="77777777" w:rsidR="009A1AFE" w:rsidRDefault="009A1AFE"/>
    <w:p w14:paraId="2A169BC9" w14:textId="77777777" w:rsidR="009A1AFE" w:rsidRDefault="009A1AFE"/>
    <w:p w14:paraId="40633580" w14:textId="77777777" w:rsidR="009A1AFE" w:rsidRDefault="009A1AFE"/>
    <w:p w14:paraId="39085448" w14:textId="77777777" w:rsidR="009A1AFE" w:rsidRDefault="009A1AFE"/>
    <w:p w14:paraId="3BEAE2A4" w14:textId="439656F2" w:rsidR="00896A5C" w:rsidRPr="00621513" w:rsidRDefault="00896A5C" w:rsidP="00896A5C">
      <w:pPr>
        <w:spacing w:line="480" w:lineRule="auto"/>
        <w:rPr>
          <w:rFonts w:ascii="Arial" w:hAnsi="Arial" w:cs="Arial"/>
          <w:sz w:val="24"/>
        </w:rPr>
      </w:pPr>
      <w:r w:rsidRPr="00621513">
        <w:rPr>
          <w:rFonts w:ascii="Arial" w:hAnsi="Arial" w:cs="Arial"/>
          <w:b/>
          <w:bCs/>
          <w:sz w:val="24"/>
        </w:rPr>
        <w:t>S</w:t>
      </w:r>
      <w:r w:rsidR="00F55DD6">
        <w:rPr>
          <w:rFonts w:ascii="Arial" w:hAnsi="Arial" w:cs="Arial"/>
          <w:b/>
          <w:bCs/>
          <w:sz w:val="24"/>
        </w:rPr>
        <w:t>3</w:t>
      </w:r>
      <w:r w:rsidRPr="00621513">
        <w:rPr>
          <w:rFonts w:ascii="Arial" w:hAnsi="Arial" w:cs="Arial"/>
          <w:b/>
          <w:bCs/>
          <w:sz w:val="24"/>
        </w:rPr>
        <w:t xml:space="preserve"> Table:</w:t>
      </w:r>
      <w:r w:rsidRPr="00621513">
        <w:rPr>
          <w:rFonts w:ascii="Arial" w:hAnsi="Arial" w:cs="Arial"/>
          <w:sz w:val="24"/>
        </w:rPr>
        <w:t xml:space="preserve"> Quantification of </w:t>
      </w:r>
      <w:proofErr w:type="spellStart"/>
      <w:r w:rsidRPr="00621513">
        <w:rPr>
          <w:rFonts w:ascii="Arial" w:hAnsi="Arial" w:cs="Arial"/>
          <w:sz w:val="24"/>
        </w:rPr>
        <w:t>DNAscope</w:t>
      </w:r>
      <w:proofErr w:type="spellEnd"/>
      <w:r w:rsidRPr="0062151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results obtained </w:t>
      </w:r>
      <w:r w:rsidRPr="00621513">
        <w:rPr>
          <w:rFonts w:ascii="Arial" w:hAnsi="Arial" w:cs="Arial"/>
          <w:sz w:val="24"/>
        </w:rPr>
        <w:t xml:space="preserve">at </w:t>
      </w:r>
      <w:r w:rsidR="00F55DD6">
        <w:rPr>
          <w:rFonts w:ascii="Arial" w:hAnsi="Arial" w:cs="Arial"/>
          <w:sz w:val="24"/>
        </w:rPr>
        <w:t>12</w:t>
      </w:r>
      <w:r w:rsidRPr="00621513">
        <w:rPr>
          <w:rFonts w:ascii="Arial" w:hAnsi="Arial" w:cs="Arial"/>
          <w:sz w:val="24"/>
        </w:rPr>
        <w:t xml:space="preserve"> dpi in dSH-SY5Y cells infected with VZV </w:t>
      </w:r>
      <w:r>
        <w:rPr>
          <w:rFonts w:ascii="Arial" w:hAnsi="Arial" w:cs="Arial"/>
          <w:sz w:val="24"/>
        </w:rPr>
        <w:t xml:space="preserve">and incubated with ACV during </w:t>
      </w:r>
      <w:r w:rsidR="00F55DD6">
        <w:rPr>
          <w:rFonts w:ascii="Arial" w:hAnsi="Arial" w:cs="Arial"/>
          <w:sz w:val="24"/>
        </w:rPr>
        <w:t>6</w:t>
      </w:r>
      <w:r w:rsidRPr="00621513">
        <w:rPr>
          <w:rFonts w:ascii="Arial" w:hAnsi="Arial" w:cs="Arial"/>
          <w:sz w:val="24"/>
        </w:rPr>
        <w:t xml:space="preserve"> days. The table summarizes the number of replicates, fields of view analyzed, VLT DNA positive cells, and total</w:t>
      </w:r>
      <w:r>
        <w:rPr>
          <w:rFonts w:ascii="Arial" w:hAnsi="Arial" w:cs="Arial"/>
          <w:sz w:val="24"/>
        </w:rPr>
        <w:t xml:space="preserve"> of</w:t>
      </w:r>
      <w:r w:rsidRPr="00621513">
        <w:rPr>
          <w:rFonts w:ascii="Arial" w:hAnsi="Arial" w:cs="Arial"/>
          <w:sz w:val="24"/>
        </w:rPr>
        <w:t xml:space="preserve"> DAPI-stained cells. The percentage of VLT DNA positive cells (</w:t>
      </w:r>
      <w:r>
        <w:rPr>
          <w:rFonts w:ascii="Arial" w:hAnsi="Arial" w:cs="Arial"/>
          <w:sz w:val="24"/>
        </w:rPr>
        <w:t>4.</w:t>
      </w:r>
      <w:r w:rsidR="00B31496">
        <w:rPr>
          <w:rFonts w:ascii="Arial" w:hAnsi="Arial" w:cs="Arial"/>
          <w:sz w:val="24"/>
        </w:rPr>
        <w:t>4</w:t>
      </w:r>
      <w:r w:rsidRPr="00621513">
        <w:rPr>
          <w:rFonts w:ascii="Arial" w:hAnsi="Arial" w:cs="Arial"/>
          <w:sz w:val="24"/>
        </w:rPr>
        <w:t xml:space="preserve">%) represents the proportion of VLT DNA positive cells </w:t>
      </w:r>
      <w:r>
        <w:rPr>
          <w:rFonts w:ascii="Arial" w:hAnsi="Arial" w:cs="Arial"/>
          <w:sz w:val="24"/>
        </w:rPr>
        <w:t>within</w:t>
      </w:r>
      <w:r w:rsidRPr="00621513">
        <w:rPr>
          <w:rFonts w:ascii="Arial" w:hAnsi="Arial" w:cs="Arial"/>
          <w:sz w:val="24"/>
        </w:rPr>
        <w:t xml:space="preserve"> the total DAPI</w:t>
      </w:r>
      <w:r>
        <w:rPr>
          <w:rFonts w:ascii="Arial" w:hAnsi="Arial" w:cs="Arial"/>
          <w:sz w:val="24"/>
        </w:rPr>
        <w:t xml:space="preserve"> positive</w:t>
      </w:r>
      <w:r w:rsidRPr="00621513">
        <w:rPr>
          <w:rFonts w:ascii="Arial" w:hAnsi="Arial" w:cs="Arial"/>
          <w:sz w:val="24"/>
        </w:rPr>
        <w:t xml:space="preserve"> cells.</w:t>
      </w:r>
    </w:p>
    <w:p w14:paraId="0F960D66" w14:textId="29EEED06" w:rsidR="009A1AFE" w:rsidRDefault="009A1AFE"/>
    <w:p w14:paraId="54DD5FE7" w14:textId="77777777" w:rsidR="009A1AFE" w:rsidRDefault="009A1AFE"/>
    <w:p w14:paraId="0EAAC8DC" w14:textId="77777777" w:rsidR="00053BAB" w:rsidRDefault="00053BAB">
      <w:pPr>
        <w:rPr>
          <w:rFonts w:ascii="Arial" w:hAnsi="Arial" w:cs="Arial"/>
        </w:rPr>
      </w:pPr>
    </w:p>
    <w:p w14:paraId="6607CC51" w14:textId="77777777" w:rsidR="009A1AFE" w:rsidRDefault="009A1AFE"/>
    <w:p w14:paraId="543629C0" w14:textId="77777777" w:rsidR="009A1AFE" w:rsidRDefault="009A1AFE"/>
    <w:p w14:paraId="3CEC7AEC" w14:textId="77777777" w:rsidR="009A1AFE" w:rsidRDefault="009A1AFE"/>
    <w:p w14:paraId="57349736" w14:textId="77777777" w:rsidR="009A1AFE" w:rsidRDefault="009A1AFE"/>
    <w:p w14:paraId="1799C68A" w14:textId="77777777" w:rsidR="009A1AFE" w:rsidRDefault="009A1AFE"/>
    <w:p w14:paraId="01626066" w14:textId="77777777" w:rsidR="009A1AFE" w:rsidRDefault="009A1AFE"/>
    <w:p w14:paraId="3618C860" w14:textId="77777777" w:rsidR="009A1AFE" w:rsidRDefault="009A1AFE"/>
    <w:p w14:paraId="6FCBE1DE" w14:textId="77777777" w:rsidR="009A1AFE" w:rsidRDefault="009A1AFE"/>
    <w:p w14:paraId="1C5EF443" w14:textId="77777777" w:rsidR="00053BAB" w:rsidRDefault="00053BAB"/>
    <w:p w14:paraId="407331FC" w14:textId="77777777" w:rsidR="00053BAB" w:rsidRDefault="00053BAB"/>
    <w:p w14:paraId="7F934FFF" w14:textId="4CCE97A6" w:rsidR="009A1AFE" w:rsidRPr="004F4F4A" w:rsidRDefault="009A1AFE">
      <w:pPr>
        <w:rPr>
          <w:rFonts w:ascii="Arial" w:hAnsi="Arial" w:cs="Arial"/>
          <w:b/>
          <w:bCs/>
        </w:rPr>
      </w:pPr>
    </w:p>
    <w:p w14:paraId="7C0091CA" w14:textId="77777777" w:rsidR="009A1AFE" w:rsidRDefault="009A1AFE"/>
    <w:p w14:paraId="3CE5EBEB" w14:textId="77777777" w:rsidR="009A1AFE" w:rsidRDefault="009A1AFE"/>
    <w:p w14:paraId="5B9861D3" w14:textId="77777777" w:rsidR="009A1AFE" w:rsidRDefault="009A1AFE"/>
    <w:p w14:paraId="7FEDB21E" w14:textId="77777777" w:rsidR="009A1AFE" w:rsidRDefault="009A1AFE"/>
    <w:p w14:paraId="5CD71A43" w14:textId="77777777" w:rsidR="009A1AFE" w:rsidRDefault="009A1AFE"/>
    <w:p w14:paraId="338DEA99" w14:textId="77777777" w:rsidR="00053BAB" w:rsidRDefault="00053BAB"/>
    <w:p w14:paraId="760EFDCE" w14:textId="77777777" w:rsidR="009A1AFE" w:rsidRDefault="009A1AFE"/>
    <w:p w14:paraId="382BBADA" w14:textId="77777777" w:rsidR="009A1AFE" w:rsidRDefault="009A1AFE"/>
    <w:p w14:paraId="00AC1025" w14:textId="77777777" w:rsidR="009A1AFE" w:rsidRDefault="009A1AFE"/>
    <w:p w14:paraId="24E54D1A" w14:textId="77777777" w:rsidR="00053BAB" w:rsidRDefault="00053BAB">
      <w:pPr>
        <w:rPr>
          <w:rFonts w:ascii="Arial" w:hAnsi="Arial" w:cs="Arial"/>
        </w:rPr>
      </w:pPr>
    </w:p>
    <w:p w14:paraId="255D3A01" w14:textId="77777777" w:rsidR="009A1AFE" w:rsidRDefault="009A1AFE"/>
    <w:p w14:paraId="44142903" w14:textId="77777777" w:rsidR="009A1AFE" w:rsidRDefault="009A1AFE"/>
    <w:p w14:paraId="5476421D" w14:textId="77777777" w:rsidR="009A1AFE" w:rsidRDefault="009A1AFE"/>
    <w:p w14:paraId="57D32D32" w14:textId="77777777" w:rsidR="009A1AFE" w:rsidRDefault="009A1AFE"/>
    <w:p w14:paraId="5B79CF1F" w14:textId="77777777" w:rsidR="009A1AFE" w:rsidRDefault="009A1AFE"/>
    <w:p w14:paraId="6B0BD10B" w14:textId="77777777" w:rsidR="009A1AFE" w:rsidRDefault="009A1AFE"/>
    <w:p w14:paraId="3F5F8BB5" w14:textId="77777777" w:rsidR="009A1AFE" w:rsidRDefault="009A1AFE"/>
    <w:p w14:paraId="4F7F6A35" w14:textId="77777777" w:rsidR="009A1AFE" w:rsidRDefault="009A1AFE"/>
    <w:p w14:paraId="661A49B8" w14:textId="77777777" w:rsidR="009A1AFE" w:rsidRDefault="009A1AFE"/>
    <w:p w14:paraId="198B0937" w14:textId="77777777" w:rsidR="009A1AFE" w:rsidRDefault="009A1AFE"/>
    <w:p w14:paraId="774963F1" w14:textId="77777777" w:rsidR="009A1AFE" w:rsidRDefault="009A1AFE"/>
    <w:p w14:paraId="37923CEC" w14:textId="77777777" w:rsidR="00E02BAD" w:rsidRDefault="00E02BAD"/>
    <w:p w14:paraId="7E89801B" w14:textId="77777777" w:rsidR="00E02BAD" w:rsidRDefault="00E02BAD"/>
    <w:p w14:paraId="57425ACA" w14:textId="77777777" w:rsidR="00E02BAD" w:rsidRDefault="00E02BAD"/>
    <w:p w14:paraId="06518478" w14:textId="77777777" w:rsidR="00E02BAD" w:rsidRDefault="00E02BAD"/>
    <w:p w14:paraId="2319C16C" w14:textId="77777777" w:rsidR="00E02BAD" w:rsidRDefault="00E02BAD"/>
    <w:p w14:paraId="50BC7F9B" w14:textId="77777777" w:rsidR="00E02BAD" w:rsidRDefault="00E02BAD"/>
    <w:p w14:paraId="206A042B" w14:textId="77777777" w:rsidR="00E02BAD" w:rsidRDefault="00E02BAD"/>
    <w:p w14:paraId="00D0366D" w14:textId="77777777" w:rsidR="00E02BAD" w:rsidRDefault="00E02BAD"/>
    <w:p w14:paraId="67676B4D" w14:textId="77777777" w:rsidR="00E02BAD" w:rsidRDefault="00E02BAD"/>
    <w:p w14:paraId="72D7811E" w14:textId="77777777" w:rsidR="00E02BAD" w:rsidRPr="00E02BAD" w:rsidRDefault="00E02BAD"/>
    <w:p w14:paraId="0B869C57" w14:textId="77777777" w:rsidR="00E02BAD" w:rsidRDefault="00E02BAD"/>
    <w:p w14:paraId="0312DA0D" w14:textId="77777777" w:rsidR="00E02BAD" w:rsidRDefault="00E02BAD"/>
    <w:p w14:paraId="17A47B5F" w14:textId="77777777" w:rsidR="00E02BAD" w:rsidRDefault="00E02BAD"/>
    <w:p w14:paraId="39A5B1D4" w14:textId="77777777" w:rsidR="00E02BAD" w:rsidRDefault="00E02BAD"/>
    <w:p w14:paraId="3D530C83" w14:textId="77777777" w:rsidR="00E02BAD" w:rsidRDefault="00E02BAD"/>
    <w:p w14:paraId="30D7F8AC" w14:textId="77777777" w:rsidR="00E02BAD" w:rsidRDefault="00E02BAD"/>
    <w:p w14:paraId="0391879C" w14:textId="77777777" w:rsidR="00E02BAD" w:rsidRDefault="00E02BAD"/>
    <w:p w14:paraId="492AC571" w14:textId="77777777" w:rsidR="00E02BAD" w:rsidRDefault="00E02BAD"/>
    <w:p w14:paraId="6274146D" w14:textId="77777777" w:rsidR="00E02BAD" w:rsidRDefault="00E02BAD"/>
    <w:p w14:paraId="399013B5" w14:textId="77777777" w:rsidR="00E02BAD" w:rsidRDefault="00E02BAD"/>
    <w:p w14:paraId="2529945E" w14:textId="77777777" w:rsidR="00E02BAD" w:rsidRDefault="00E02BAD"/>
    <w:p w14:paraId="3AEF55AB" w14:textId="77777777" w:rsidR="00E02BAD" w:rsidRDefault="00E02BAD"/>
    <w:p w14:paraId="0D76A774" w14:textId="77777777" w:rsidR="00E02BAD" w:rsidRDefault="00E02BAD"/>
    <w:p w14:paraId="3006262F" w14:textId="77777777" w:rsidR="00E02BAD" w:rsidRDefault="00E02BAD"/>
    <w:p w14:paraId="16F54092" w14:textId="77777777" w:rsidR="00E02BAD" w:rsidRDefault="00E02BAD"/>
    <w:sectPr w:rsidR="00E02B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53BAB"/>
    <w:rsid w:val="00287A9A"/>
    <w:rsid w:val="003535C8"/>
    <w:rsid w:val="004F4F4A"/>
    <w:rsid w:val="00596859"/>
    <w:rsid w:val="005E0F56"/>
    <w:rsid w:val="006A0B5C"/>
    <w:rsid w:val="00896A5C"/>
    <w:rsid w:val="009A1AFE"/>
    <w:rsid w:val="00B31496"/>
    <w:rsid w:val="00BD2BEC"/>
    <w:rsid w:val="00CA759D"/>
    <w:rsid w:val="00CB08E8"/>
    <w:rsid w:val="00E02BAD"/>
    <w:rsid w:val="00E838AA"/>
    <w:rsid w:val="00E87E85"/>
    <w:rsid w:val="00F55DD6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5</cp:revision>
  <cp:lastPrinted>2025-01-10T17:17:00Z</cp:lastPrinted>
  <dcterms:created xsi:type="dcterms:W3CDTF">2025-01-27T11:09:00Z</dcterms:created>
  <dcterms:modified xsi:type="dcterms:W3CDTF">2025-01-2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